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C1C" w:rsidRPr="00FF29A3" w:rsidRDefault="003F1C1C" w:rsidP="003F1C1C">
      <w:pPr>
        <w:spacing w:before="41" w:line="480" w:lineRule="auto"/>
        <w:ind w:left="220"/>
        <w:jc w:val="both"/>
        <w:rPr>
          <w:b/>
          <w:sz w:val="24"/>
          <w:szCs w:val="24"/>
        </w:rPr>
      </w:pPr>
      <w:r w:rsidRPr="00FF29A3">
        <w:rPr>
          <w:b/>
          <w:sz w:val="24"/>
          <w:szCs w:val="24"/>
        </w:rPr>
        <w:t>Supplemental Tables</w:t>
      </w:r>
    </w:p>
    <w:p w:rsidR="003F1C1C" w:rsidRPr="00FF29A3" w:rsidRDefault="003F1C1C" w:rsidP="003F1C1C">
      <w:pPr>
        <w:pStyle w:val="BodyText"/>
        <w:spacing w:before="1" w:line="480" w:lineRule="auto"/>
        <w:ind w:left="220" w:right="717"/>
        <w:jc w:val="both"/>
      </w:pPr>
      <w:r w:rsidRPr="00FF29A3">
        <w:rPr>
          <w:b/>
        </w:rPr>
        <w:t xml:space="preserve">Supplemental Table 1. </w:t>
      </w:r>
      <w:r w:rsidRPr="00FF29A3">
        <w:t>ICC1 analysis of 20 randomly selected videos comparing auto- tracking to manual movement counts. Significant values are shown in bold.</w:t>
      </w:r>
    </w:p>
    <w:p w:rsidR="003F1C1C" w:rsidRPr="00FF29A3" w:rsidRDefault="003F1C1C" w:rsidP="003F1C1C">
      <w:pPr>
        <w:pStyle w:val="BodyText"/>
        <w:spacing w:before="10" w:line="480" w:lineRule="auto"/>
        <w:jc w:val="both"/>
      </w:pPr>
    </w:p>
    <w:tbl>
      <w:tblPr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84"/>
        <w:gridCol w:w="440"/>
        <w:gridCol w:w="1384"/>
        <w:gridCol w:w="260"/>
        <w:gridCol w:w="327"/>
        <w:gridCol w:w="327"/>
        <w:gridCol w:w="758"/>
      </w:tblGrid>
      <w:tr w:rsidR="003F1C1C" w:rsidRPr="00FF29A3" w:rsidTr="00805794">
        <w:trPr>
          <w:trHeight w:val="595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ICC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4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Upper Bound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df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df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523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ICC 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1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&lt;0.001</w:t>
            </w:r>
          </w:p>
        </w:tc>
      </w:tr>
      <w:tr w:rsidR="003F1C1C" w:rsidRPr="00FF29A3" w:rsidTr="00805794">
        <w:trPr>
          <w:trHeight w:val="352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ICC 1k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ind w:right="61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&lt;0.001</w:t>
            </w:r>
          </w:p>
        </w:tc>
      </w:tr>
    </w:tbl>
    <w:p w:rsidR="003F1C1C" w:rsidRPr="00FF29A3" w:rsidRDefault="003F1C1C" w:rsidP="003F1C1C">
      <w:pPr>
        <w:spacing w:line="480" w:lineRule="auto"/>
        <w:jc w:val="both"/>
        <w:rPr>
          <w:sz w:val="24"/>
          <w:szCs w:val="24"/>
        </w:rPr>
        <w:sectPr w:rsidR="003F1C1C" w:rsidRPr="00FF29A3" w:rsidSect="00FF29A3">
          <w:footerReference w:type="default" r:id="rId4"/>
          <w:pgSz w:w="11900" w:h="16840"/>
          <w:pgMar w:top="1500" w:right="1320" w:bottom="1380" w:left="1220" w:header="0" w:footer="1199" w:gutter="0"/>
          <w:cols w:space="720"/>
          <w:docGrid w:linePitch="299"/>
        </w:sectPr>
      </w:pPr>
    </w:p>
    <w:p w:rsidR="003F1C1C" w:rsidRPr="00FF29A3" w:rsidRDefault="003F1C1C" w:rsidP="003F1C1C">
      <w:pPr>
        <w:pStyle w:val="BodyText"/>
        <w:spacing w:before="162" w:line="480" w:lineRule="auto"/>
        <w:ind w:left="220" w:right="116"/>
        <w:jc w:val="both"/>
      </w:pPr>
      <w:r w:rsidRPr="00FF29A3">
        <w:rPr>
          <w:b/>
        </w:rPr>
        <w:lastRenderedPageBreak/>
        <w:t xml:space="preserve">Supplemental Table 2. </w:t>
      </w:r>
      <w:r w:rsidRPr="00FF29A3">
        <w:t xml:space="preserve">Analysis of variance of </w:t>
      </w:r>
      <w:proofErr w:type="spellStart"/>
      <w:r w:rsidRPr="00FF29A3">
        <w:t>behavioural</w:t>
      </w:r>
      <w:proofErr w:type="spellEnd"/>
      <w:r w:rsidRPr="00FF29A3">
        <w:t xml:space="preserve"> activity (% movement) of </w:t>
      </w:r>
      <w:r w:rsidRPr="00FF29A3">
        <w:rPr>
          <w:i/>
        </w:rPr>
        <w:t xml:space="preserve">Rana </w:t>
      </w:r>
      <w:proofErr w:type="spellStart"/>
      <w:r w:rsidRPr="00FF29A3">
        <w:rPr>
          <w:i/>
        </w:rPr>
        <w:t>arvalis</w:t>
      </w:r>
      <w:proofErr w:type="spellEnd"/>
      <w:r w:rsidRPr="00FF29A3">
        <w:rPr>
          <w:i/>
        </w:rPr>
        <w:t xml:space="preserve"> </w:t>
      </w:r>
      <w:r w:rsidRPr="00FF29A3">
        <w:t>tadpoles from a A) neutral origin population (NOP) and B) acid origin population (AOP) within three time points (Pre: prior to predator cue addition, Post 1 and Post 2/3 after predator cue additions, see Figure 1 for details). Tadpole weight and stage as covariate was removed due to non- significance. Significant effects (P &lt; 0.05) are highlighted in bold.</w:t>
      </w:r>
    </w:p>
    <w:p w:rsidR="003F1C1C" w:rsidRPr="00FF29A3" w:rsidRDefault="003F1C1C" w:rsidP="003F1C1C">
      <w:pPr>
        <w:pStyle w:val="BodyText"/>
        <w:spacing w:before="10" w:line="480" w:lineRule="auto"/>
        <w:jc w:val="both"/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9"/>
        <w:gridCol w:w="692"/>
        <w:gridCol w:w="349"/>
        <w:gridCol w:w="573"/>
        <w:gridCol w:w="685"/>
        <w:gridCol w:w="933"/>
        <w:gridCol w:w="388"/>
        <w:gridCol w:w="772"/>
        <w:gridCol w:w="827"/>
        <w:gridCol w:w="690"/>
        <w:gridCol w:w="351"/>
        <w:gridCol w:w="694"/>
        <w:gridCol w:w="696"/>
      </w:tblGrid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right="996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re</w:t>
            </w:r>
          </w:p>
        </w:tc>
        <w:tc>
          <w:tcPr>
            <w:tcW w:w="0" w:type="auto"/>
            <w:gridSpan w:val="4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64" w:right="115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ost1</w:t>
            </w:r>
          </w:p>
        </w:tc>
        <w:tc>
          <w:tcPr>
            <w:tcW w:w="0" w:type="auto"/>
            <w:gridSpan w:val="4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47" w:right="84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ost2/3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  <w:gridSpan w:val="13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4156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A) AOP</w:t>
            </w:r>
          </w:p>
        </w:tc>
      </w:tr>
      <w:tr w:rsidR="003F1C1C" w:rsidRPr="00FF29A3" w:rsidTr="00805794">
        <w:trPr>
          <w:trHeight w:val="477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5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3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9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6" w:right="57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3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H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6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41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5.4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202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.5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1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1.9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0.2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02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8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5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22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202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7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800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48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202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5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9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2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42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Residual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94.4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63.47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88.6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  <w:gridSpan w:val="13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4156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B) NOP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5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3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9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6" w:right="57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13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477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H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5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.3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2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7.6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6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4.7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.0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.1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80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redator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21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3.0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9.15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7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7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88</w:t>
            </w:r>
          </w:p>
        </w:tc>
      </w:tr>
      <w:tr w:rsidR="003F1C1C" w:rsidRPr="00FF29A3" w:rsidTr="00805794">
        <w:trPr>
          <w:trHeight w:val="479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5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2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5.5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202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5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61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5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14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0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1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85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Residual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5.1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72" w:right="6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86.39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9" w:right="5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68" w:right="5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0.9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1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</w:tbl>
    <w:p w:rsidR="003F1C1C" w:rsidRPr="00FF29A3" w:rsidRDefault="003F1C1C" w:rsidP="003F1C1C">
      <w:pPr>
        <w:spacing w:line="480" w:lineRule="auto"/>
        <w:jc w:val="both"/>
        <w:rPr>
          <w:sz w:val="24"/>
          <w:szCs w:val="24"/>
        </w:rPr>
        <w:sectPr w:rsidR="003F1C1C" w:rsidRPr="00FF29A3" w:rsidSect="00FF29A3">
          <w:pgSz w:w="11900" w:h="16840"/>
          <w:pgMar w:top="1580" w:right="1320" w:bottom="1380" w:left="1220" w:header="0" w:footer="1199" w:gutter="0"/>
          <w:cols w:space="720"/>
          <w:docGrid w:linePitch="299"/>
        </w:sectPr>
      </w:pPr>
    </w:p>
    <w:p w:rsidR="003F1C1C" w:rsidRPr="00FF29A3" w:rsidRDefault="003F1C1C" w:rsidP="003F1C1C">
      <w:pPr>
        <w:pStyle w:val="BodyText"/>
        <w:spacing w:before="60" w:line="480" w:lineRule="auto"/>
        <w:ind w:left="220" w:right="116"/>
        <w:jc w:val="both"/>
      </w:pPr>
      <w:r w:rsidRPr="00FF29A3">
        <w:rPr>
          <w:b/>
        </w:rPr>
        <w:lastRenderedPageBreak/>
        <w:t xml:space="preserve">Supplemental Table 3. </w:t>
      </w:r>
      <w:r w:rsidRPr="00FF29A3">
        <w:t xml:space="preserve">Analysis of variance on corticosterone (CORT) levels of </w:t>
      </w:r>
      <w:r w:rsidRPr="00FF29A3">
        <w:rPr>
          <w:i/>
        </w:rPr>
        <w:t xml:space="preserve">Rana </w:t>
      </w:r>
      <w:proofErr w:type="spellStart"/>
      <w:r w:rsidRPr="00FF29A3">
        <w:rPr>
          <w:i/>
        </w:rPr>
        <w:t>arvalis</w:t>
      </w:r>
      <w:proofErr w:type="spellEnd"/>
      <w:r w:rsidRPr="00FF29A3">
        <w:rPr>
          <w:i/>
        </w:rPr>
        <w:t xml:space="preserve"> </w:t>
      </w:r>
      <w:r w:rsidRPr="00FF29A3">
        <w:t>tadpoles from two populations (AOP and NOP) after exposure to the combination of two pH (neutral and acid) and two predator cue (predator cue and no-cue) treatments for either 8 or 24h (time). All four and three-way interactions were not significant and were removed from these final models. Significant effects (P &lt; 0.05) are highlighted in</w:t>
      </w:r>
      <w:r w:rsidRPr="00FF29A3">
        <w:rPr>
          <w:spacing w:val="-8"/>
        </w:rPr>
        <w:t xml:space="preserve"> </w:t>
      </w:r>
      <w:r w:rsidRPr="00FF29A3">
        <w:t>bold.</w:t>
      </w:r>
    </w:p>
    <w:p w:rsidR="003F1C1C" w:rsidRPr="00FF29A3" w:rsidRDefault="003F1C1C" w:rsidP="003F1C1C">
      <w:pPr>
        <w:pStyle w:val="BodyText"/>
        <w:spacing w:before="10" w:line="480" w:lineRule="auto"/>
        <w:jc w:val="both"/>
      </w:pPr>
    </w:p>
    <w:tbl>
      <w:tblPr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890"/>
        <w:gridCol w:w="468"/>
        <w:gridCol w:w="528"/>
        <w:gridCol w:w="648"/>
      </w:tblGrid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opulation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002.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5.8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17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H treatment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90.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1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293</w:t>
            </w:r>
          </w:p>
        </w:tc>
      </w:tr>
      <w:tr w:rsidR="003F1C1C" w:rsidRPr="00FF29A3" w:rsidTr="00805794">
        <w:trPr>
          <w:trHeight w:val="479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redator treatment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80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7.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687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op×pH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7.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51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op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07.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.3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25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47.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55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op×Time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09.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8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81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Time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91.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7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94</w:t>
            </w:r>
          </w:p>
        </w:tc>
      </w:tr>
      <w:tr w:rsidR="003F1C1C" w:rsidRPr="00FF29A3" w:rsidTr="00805794">
        <w:trPr>
          <w:trHeight w:val="477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red×Time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66.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100" w:line="480" w:lineRule="auto"/>
              <w:ind w:left="87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534</w:t>
            </w:r>
          </w:p>
        </w:tc>
      </w:tr>
      <w:tr w:rsidR="003F1C1C" w:rsidRPr="00FF29A3" w:rsidTr="00805794">
        <w:trPr>
          <w:trHeight w:val="479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4806.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8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45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</w:tbl>
    <w:p w:rsidR="003F1C1C" w:rsidRPr="00FF29A3" w:rsidRDefault="003F1C1C" w:rsidP="003F1C1C">
      <w:pPr>
        <w:spacing w:line="480" w:lineRule="auto"/>
        <w:jc w:val="both"/>
        <w:rPr>
          <w:sz w:val="24"/>
          <w:szCs w:val="24"/>
        </w:rPr>
        <w:sectPr w:rsidR="003F1C1C" w:rsidRPr="00FF29A3" w:rsidSect="00FF29A3">
          <w:pgSz w:w="11900" w:h="16840"/>
          <w:pgMar w:top="1360" w:right="1320" w:bottom="1380" w:left="1220" w:header="0" w:footer="1199" w:gutter="0"/>
          <w:cols w:space="720"/>
          <w:docGrid w:linePitch="299"/>
        </w:sectPr>
      </w:pPr>
    </w:p>
    <w:p w:rsidR="003F1C1C" w:rsidRPr="00FF29A3" w:rsidRDefault="003F1C1C" w:rsidP="003F1C1C">
      <w:pPr>
        <w:pStyle w:val="BodyText"/>
        <w:spacing w:before="60" w:line="480" w:lineRule="auto"/>
        <w:ind w:left="220" w:right="114"/>
        <w:jc w:val="both"/>
      </w:pPr>
      <w:r w:rsidRPr="00FF29A3">
        <w:rPr>
          <w:b/>
        </w:rPr>
        <w:lastRenderedPageBreak/>
        <w:t xml:space="preserve">Supplemental Table 4. </w:t>
      </w:r>
      <w:r w:rsidRPr="00FF29A3">
        <w:t xml:space="preserve">Analysis of variance on CORT expression of </w:t>
      </w:r>
      <w:r w:rsidRPr="00FF29A3">
        <w:rPr>
          <w:i/>
        </w:rPr>
        <w:t xml:space="preserve">Rana </w:t>
      </w:r>
      <w:proofErr w:type="spellStart"/>
      <w:r w:rsidRPr="00FF29A3">
        <w:rPr>
          <w:i/>
        </w:rPr>
        <w:t>arvali</w:t>
      </w:r>
      <w:r w:rsidRPr="00FF29A3">
        <w:t>s</w:t>
      </w:r>
      <w:proofErr w:type="spellEnd"/>
      <w:r w:rsidRPr="00FF29A3">
        <w:t xml:space="preserve"> tadpoles from A) NOP and B) AOP population 8h or 24h after exposure to a combination of two pH (acid or neutral) and two predator cue (predator cue or no-cue) treatments. Tadpole weight and stage were included as a covariate but had no significant effects, and were removed from the model. Significant effects (P &lt; 0.05) highlighted in bold. </w:t>
      </w:r>
    </w:p>
    <w:tbl>
      <w:tblPr>
        <w:tblW w:w="0" w:type="auto"/>
        <w:tblInd w:w="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0"/>
        <w:gridCol w:w="986"/>
        <w:gridCol w:w="386"/>
        <w:gridCol w:w="850"/>
        <w:gridCol w:w="718"/>
        <w:gridCol w:w="985"/>
        <w:gridCol w:w="390"/>
        <w:gridCol w:w="722"/>
        <w:gridCol w:w="720"/>
      </w:tblGrid>
      <w:tr w:rsidR="003F1C1C" w:rsidRPr="00FF29A3" w:rsidTr="00805794">
        <w:trPr>
          <w:trHeight w:val="479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1317" w:right="1302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8 h</w:t>
            </w:r>
          </w:p>
        </w:tc>
        <w:tc>
          <w:tcPr>
            <w:tcW w:w="0" w:type="auto"/>
            <w:gridSpan w:val="4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1199" w:right="1178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24 h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  <w:gridSpan w:val="9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345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A) AOP</w:t>
            </w:r>
          </w:p>
        </w:tc>
      </w:tr>
      <w:tr w:rsidR="003F1C1C" w:rsidRPr="00FF29A3" w:rsidTr="00805794">
        <w:trPr>
          <w:trHeight w:val="477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H treatment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58.59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9.84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9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4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841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redator treat.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91.3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1.875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96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71.8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60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b/>
                <w:sz w:val="24"/>
                <w:szCs w:val="24"/>
              </w:rPr>
            </w:pPr>
            <w:r w:rsidRPr="00FF29A3">
              <w:rPr>
                <w:b/>
                <w:sz w:val="24"/>
                <w:szCs w:val="24"/>
              </w:rPr>
              <w:t>0.04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87.2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80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88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580.1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696.4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  <w:gridSpan w:val="9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345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B)</w:t>
            </w:r>
            <w:r w:rsidRPr="00FF29A3">
              <w:rPr>
                <w:spacing w:val="58"/>
                <w:sz w:val="24"/>
                <w:szCs w:val="24"/>
              </w:rPr>
              <w:t xml:space="preserve"> </w:t>
            </w:r>
            <w:r w:rsidRPr="00FF29A3">
              <w:rPr>
                <w:sz w:val="24"/>
                <w:szCs w:val="24"/>
              </w:rPr>
              <w:t>NOP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i/>
                <w:sz w:val="24"/>
                <w:szCs w:val="24"/>
              </w:rPr>
            </w:pPr>
            <w:proofErr w:type="spellStart"/>
            <w:r w:rsidRPr="00FF29A3">
              <w:rPr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i/>
                <w:sz w:val="24"/>
                <w:szCs w:val="24"/>
              </w:rPr>
            </w:pPr>
            <w:r w:rsidRPr="00FF29A3">
              <w:rPr>
                <w:i/>
                <w:sz w:val="24"/>
                <w:szCs w:val="24"/>
              </w:rPr>
              <w:t>p</w:t>
            </w:r>
          </w:p>
        </w:tc>
      </w:tr>
      <w:tr w:rsidR="003F1C1C" w:rsidRPr="00FF29A3" w:rsidTr="00805794">
        <w:trPr>
          <w:trHeight w:val="477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H treatment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3.8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7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9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1.0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94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37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Predator treat.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21.8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63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21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6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98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532</w:t>
            </w:r>
          </w:p>
        </w:tc>
      </w:tr>
      <w:tr w:rsidR="003F1C1C" w:rsidRPr="00FF29A3" w:rsidTr="00805794">
        <w:trPr>
          <w:trHeight w:val="476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proofErr w:type="spellStart"/>
            <w:r w:rsidRPr="00FF29A3">
              <w:rPr>
                <w:sz w:val="24"/>
                <w:szCs w:val="24"/>
              </w:rPr>
              <w:t>pH×Pred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.55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34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56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5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14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0.708</w:t>
            </w:r>
          </w:p>
        </w:tc>
      </w:tr>
      <w:tr w:rsidR="003F1C1C" w:rsidRPr="00FF29A3" w:rsidTr="00805794">
        <w:trPr>
          <w:trHeight w:val="479"/>
        </w:trPr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0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Residual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1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454.4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89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3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95.57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before="99" w:line="480" w:lineRule="auto"/>
              <w:ind w:left="94"/>
              <w:jc w:val="both"/>
              <w:rPr>
                <w:sz w:val="24"/>
                <w:szCs w:val="24"/>
              </w:rPr>
            </w:pPr>
            <w:r w:rsidRPr="00FF29A3">
              <w:rPr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TableParagraph"/>
              <w:spacing w:line="480" w:lineRule="auto"/>
              <w:jc w:val="both"/>
              <w:rPr>
                <w:sz w:val="24"/>
                <w:szCs w:val="24"/>
              </w:rPr>
            </w:pPr>
          </w:p>
        </w:tc>
      </w:tr>
    </w:tbl>
    <w:p w:rsidR="003F1C1C" w:rsidRPr="00FF29A3" w:rsidRDefault="003F1C1C" w:rsidP="003F1C1C">
      <w:pPr>
        <w:rPr>
          <w:b/>
          <w:sz w:val="24"/>
          <w:szCs w:val="24"/>
        </w:rPr>
      </w:pPr>
      <w:bookmarkStart w:id="0" w:name="_TOC_250002"/>
      <w:bookmarkEnd w:id="0"/>
      <w:r w:rsidRPr="00FF29A3">
        <w:rPr>
          <w:b/>
        </w:rPr>
        <w:br w:type="page"/>
      </w:r>
    </w:p>
    <w:p w:rsidR="003F1C1C" w:rsidRPr="00FF29A3" w:rsidRDefault="003F1C1C" w:rsidP="003F1C1C">
      <w:pPr>
        <w:pStyle w:val="BodyText"/>
        <w:spacing w:line="480" w:lineRule="auto"/>
        <w:jc w:val="both"/>
      </w:pPr>
      <w:r w:rsidRPr="00FF29A3">
        <w:rPr>
          <w:b/>
        </w:rPr>
        <w:lastRenderedPageBreak/>
        <w:t>Supplemental Table 5.</w:t>
      </w:r>
      <w:r w:rsidRPr="00FF29A3">
        <w:t xml:space="preserve"> Factorial analysis of variance on developmental stage variation in </w:t>
      </w:r>
      <w:r w:rsidRPr="00FF29A3">
        <w:rPr>
          <w:i/>
          <w:iCs/>
        </w:rPr>
        <w:t xml:space="preserve">Rana </w:t>
      </w:r>
      <w:proofErr w:type="spellStart"/>
      <w:r w:rsidRPr="00FF29A3">
        <w:rPr>
          <w:i/>
          <w:iCs/>
        </w:rPr>
        <w:t>arvalis</w:t>
      </w:r>
      <w:proofErr w:type="spellEnd"/>
      <w:r w:rsidRPr="00FF29A3">
        <w:t xml:space="preserve"> tadpoles exposed to a combination of two pH (acid or neutral) and two predator cue (predator cue or no-cue) treatments. All three-way interactions were non-significant, and thus remov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756"/>
        <w:gridCol w:w="576"/>
        <w:gridCol w:w="756"/>
        <w:gridCol w:w="756"/>
      </w:tblGrid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rPr>
                <w:i/>
              </w:rPr>
              <w:t>Factor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rPr>
                <w:i/>
              </w:rPr>
              <w:t>S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proofErr w:type="spellStart"/>
            <w:r w:rsidRPr="00FF29A3">
              <w:rPr>
                <w:i/>
              </w:rPr>
              <w:t>df</w:t>
            </w:r>
            <w:proofErr w:type="spellEnd"/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rPr>
                <w:i/>
              </w:rPr>
              <w:t>F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rPr>
                <w:i/>
              </w:rPr>
              <w:t>p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Population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3.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3.25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073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pH treatment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05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809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Predator treat.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9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843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360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proofErr w:type="spellStart"/>
            <w:r w:rsidRPr="00FF29A3">
              <w:t>Pred</w:t>
            </w:r>
            <w:proofErr w:type="spellEnd"/>
            <w:r w:rsidRPr="00FF29A3">
              <w:t xml:space="preserve"> x Pop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2.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2.26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135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Pop x pH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124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725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proofErr w:type="spellStart"/>
            <w:r w:rsidRPr="00FF29A3">
              <w:t>Pred</w:t>
            </w:r>
            <w:proofErr w:type="spellEnd"/>
            <w:r w:rsidRPr="00FF29A3">
              <w:t xml:space="preserve"> x pH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2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191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0.662</w:t>
            </w:r>
          </w:p>
        </w:tc>
      </w:tr>
      <w:tr w:rsidR="003F1C1C" w:rsidRPr="00FF29A3" w:rsidTr="00805794"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Residuals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58.6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  <w:r w:rsidRPr="00FF29A3">
              <w:t>150</w:t>
            </w: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</w:p>
        </w:tc>
        <w:tc>
          <w:tcPr>
            <w:tcW w:w="0" w:type="auto"/>
          </w:tcPr>
          <w:p w:rsidR="003F1C1C" w:rsidRPr="00FF29A3" w:rsidRDefault="003F1C1C" w:rsidP="00805794">
            <w:pPr>
              <w:pStyle w:val="BodyText"/>
              <w:spacing w:line="480" w:lineRule="auto"/>
              <w:jc w:val="both"/>
            </w:pPr>
          </w:p>
        </w:tc>
      </w:tr>
    </w:tbl>
    <w:p w:rsidR="003F1C1C" w:rsidRPr="00FF29A3" w:rsidRDefault="003F1C1C" w:rsidP="003F1C1C">
      <w:pPr>
        <w:pStyle w:val="BodyText"/>
        <w:spacing w:line="480" w:lineRule="auto"/>
        <w:jc w:val="both"/>
      </w:pPr>
    </w:p>
    <w:p w:rsidR="006924DF" w:rsidRDefault="006924DF">
      <w:bookmarkStart w:id="1" w:name="_GoBack"/>
      <w:bookmarkEnd w:id="1"/>
    </w:p>
    <w:sectPr w:rsidR="006924DF" w:rsidSect="00FF29A3">
      <w:footerReference w:type="default" r:id="rId5"/>
      <w:pgSz w:w="11900" w:h="16840"/>
      <w:pgMar w:top="1360" w:right="1040" w:bottom="940" w:left="1200" w:header="0" w:footer="743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0216" w:rsidRDefault="003F1C1C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9D2FF5D" wp14:editId="4E9B5F36">
              <wp:simplePos x="0" y="0"/>
              <wp:positionH relativeFrom="page">
                <wp:posOffset>6397625</wp:posOffset>
              </wp:positionH>
              <wp:positionV relativeFrom="page">
                <wp:posOffset>9779000</wp:posOffset>
              </wp:positionV>
              <wp:extent cx="288925" cy="165735"/>
              <wp:effectExtent l="0" t="0" r="0" b="0"/>
              <wp:wrapNone/>
              <wp:docPr id="235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8892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90216" w:rsidRDefault="003F1C1C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9D2FF5D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503.75pt;margin-top:770pt;width:22.7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" filled="f" stroked="f">
              <v:path arrowok="t"/>
              <v:textbox inset="0,0,0,0">
                <w:txbxContent>
                  <w:p w:rsidR="00A90216" w:rsidRDefault="003F1C1C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90216" w:rsidRDefault="003F1C1C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C443CE1" wp14:editId="00E0483A">
              <wp:simplePos x="0" y="0"/>
              <wp:positionH relativeFrom="page">
                <wp:posOffset>6397625</wp:posOffset>
              </wp:positionH>
              <wp:positionV relativeFrom="page">
                <wp:posOffset>9917430</wp:posOffset>
              </wp:positionV>
              <wp:extent cx="288925" cy="165735"/>
              <wp:effectExtent l="0" t="0" r="0" b="0"/>
              <wp:wrapNone/>
              <wp:docPr id="22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8892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90216" w:rsidRDefault="003F1C1C">
                          <w:pPr>
                            <w:spacing w:line="245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rFonts w:ascii="Calibri"/>
                              <w:noProof/>
                            </w:rP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C443CE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503.75pt;margin-top:780.9pt;width:22.7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" filled="f" stroked="f">
              <v:path arrowok="t"/>
              <v:textbox inset="0,0,0,0">
                <w:txbxContent>
                  <w:p w:rsidR="00A90216" w:rsidRDefault="003F1C1C">
                    <w:pPr>
                      <w:spacing w:line="245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rFonts w:ascii="Calibri"/>
                        <w:noProof/>
                      </w:rPr>
                      <w:t>5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C1C"/>
    <w:rsid w:val="000053AE"/>
    <w:rsid w:val="0000599B"/>
    <w:rsid w:val="00025E90"/>
    <w:rsid w:val="00030AA3"/>
    <w:rsid w:val="00032F47"/>
    <w:rsid w:val="00034FC9"/>
    <w:rsid w:val="000422FD"/>
    <w:rsid w:val="0004302D"/>
    <w:rsid w:val="00046579"/>
    <w:rsid w:val="00056301"/>
    <w:rsid w:val="000655F1"/>
    <w:rsid w:val="00065615"/>
    <w:rsid w:val="000661CC"/>
    <w:rsid w:val="00083D98"/>
    <w:rsid w:val="00084859"/>
    <w:rsid w:val="00085264"/>
    <w:rsid w:val="000878B1"/>
    <w:rsid w:val="00087ECB"/>
    <w:rsid w:val="000A0B55"/>
    <w:rsid w:val="000A52BE"/>
    <w:rsid w:val="000A744E"/>
    <w:rsid w:val="000B5A72"/>
    <w:rsid w:val="000B6722"/>
    <w:rsid w:val="000C72BA"/>
    <w:rsid w:val="000D2BAF"/>
    <w:rsid w:val="000D4F0C"/>
    <w:rsid w:val="000D51BC"/>
    <w:rsid w:val="000D541D"/>
    <w:rsid w:val="000E0A88"/>
    <w:rsid w:val="000F2BBC"/>
    <w:rsid w:val="000F401C"/>
    <w:rsid w:val="000F4C89"/>
    <w:rsid w:val="000F7C1F"/>
    <w:rsid w:val="00100047"/>
    <w:rsid w:val="00101027"/>
    <w:rsid w:val="001040F9"/>
    <w:rsid w:val="001053AC"/>
    <w:rsid w:val="00105AF0"/>
    <w:rsid w:val="001262DA"/>
    <w:rsid w:val="00127E7E"/>
    <w:rsid w:val="001460BD"/>
    <w:rsid w:val="00150C1C"/>
    <w:rsid w:val="0015188C"/>
    <w:rsid w:val="00153F95"/>
    <w:rsid w:val="00154A28"/>
    <w:rsid w:val="00176B93"/>
    <w:rsid w:val="00177A75"/>
    <w:rsid w:val="00181D15"/>
    <w:rsid w:val="00190789"/>
    <w:rsid w:val="00190D46"/>
    <w:rsid w:val="001A12C9"/>
    <w:rsid w:val="001A5D1B"/>
    <w:rsid w:val="001A6C9C"/>
    <w:rsid w:val="001B1CDB"/>
    <w:rsid w:val="001B22E7"/>
    <w:rsid w:val="001B3888"/>
    <w:rsid w:val="001B68C9"/>
    <w:rsid w:val="001C0189"/>
    <w:rsid w:val="001C0F0E"/>
    <w:rsid w:val="001C3456"/>
    <w:rsid w:val="001C604E"/>
    <w:rsid w:val="001C6769"/>
    <w:rsid w:val="001C7541"/>
    <w:rsid w:val="001D3D0E"/>
    <w:rsid w:val="001D43E3"/>
    <w:rsid w:val="001D5839"/>
    <w:rsid w:val="001E6893"/>
    <w:rsid w:val="001E6C6A"/>
    <w:rsid w:val="001E741D"/>
    <w:rsid w:val="00205482"/>
    <w:rsid w:val="002115B2"/>
    <w:rsid w:val="00221AA7"/>
    <w:rsid w:val="00226488"/>
    <w:rsid w:val="002447D9"/>
    <w:rsid w:val="0024636D"/>
    <w:rsid w:val="00246C3B"/>
    <w:rsid w:val="002616E5"/>
    <w:rsid w:val="0026320E"/>
    <w:rsid w:val="00264DF5"/>
    <w:rsid w:val="00267728"/>
    <w:rsid w:val="00270628"/>
    <w:rsid w:val="00272216"/>
    <w:rsid w:val="002764F6"/>
    <w:rsid w:val="0029486D"/>
    <w:rsid w:val="002B0FE5"/>
    <w:rsid w:val="002B6A39"/>
    <w:rsid w:val="002C315F"/>
    <w:rsid w:val="002C3D47"/>
    <w:rsid w:val="002C60DA"/>
    <w:rsid w:val="002E240D"/>
    <w:rsid w:val="002E55E9"/>
    <w:rsid w:val="002E6C67"/>
    <w:rsid w:val="002F0564"/>
    <w:rsid w:val="0030222F"/>
    <w:rsid w:val="003065E2"/>
    <w:rsid w:val="00307490"/>
    <w:rsid w:val="00316FBB"/>
    <w:rsid w:val="00317BFF"/>
    <w:rsid w:val="00320F86"/>
    <w:rsid w:val="00322B96"/>
    <w:rsid w:val="00334E13"/>
    <w:rsid w:val="00335DD2"/>
    <w:rsid w:val="00336C6C"/>
    <w:rsid w:val="00344C1B"/>
    <w:rsid w:val="0035128A"/>
    <w:rsid w:val="003518EE"/>
    <w:rsid w:val="003548EA"/>
    <w:rsid w:val="00373B05"/>
    <w:rsid w:val="0038155C"/>
    <w:rsid w:val="003819D5"/>
    <w:rsid w:val="00385C98"/>
    <w:rsid w:val="003A2C8B"/>
    <w:rsid w:val="003A3785"/>
    <w:rsid w:val="003A6185"/>
    <w:rsid w:val="003B4484"/>
    <w:rsid w:val="003B7F97"/>
    <w:rsid w:val="003C512B"/>
    <w:rsid w:val="003C6C51"/>
    <w:rsid w:val="003C74AB"/>
    <w:rsid w:val="003D7474"/>
    <w:rsid w:val="003E2274"/>
    <w:rsid w:val="003E2D98"/>
    <w:rsid w:val="003F1C1C"/>
    <w:rsid w:val="003F3BDE"/>
    <w:rsid w:val="003F542D"/>
    <w:rsid w:val="003F5840"/>
    <w:rsid w:val="004005CF"/>
    <w:rsid w:val="0040426D"/>
    <w:rsid w:val="0041037E"/>
    <w:rsid w:val="00411B3B"/>
    <w:rsid w:val="00415977"/>
    <w:rsid w:val="00415E59"/>
    <w:rsid w:val="00427F3A"/>
    <w:rsid w:val="00431793"/>
    <w:rsid w:val="00433990"/>
    <w:rsid w:val="0043478E"/>
    <w:rsid w:val="0044262F"/>
    <w:rsid w:val="0044406A"/>
    <w:rsid w:val="00455BC2"/>
    <w:rsid w:val="00462AB4"/>
    <w:rsid w:val="00470064"/>
    <w:rsid w:val="0047334D"/>
    <w:rsid w:val="004814EB"/>
    <w:rsid w:val="00484DE2"/>
    <w:rsid w:val="00486DB9"/>
    <w:rsid w:val="00491E75"/>
    <w:rsid w:val="0049784F"/>
    <w:rsid w:val="004B04D7"/>
    <w:rsid w:val="004B5C4B"/>
    <w:rsid w:val="004E05B2"/>
    <w:rsid w:val="004E32C0"/>
    <w:rsid w:val="004E7162"/>
    <w:rsid w:val="00500FE1"/>
    <w:rsid w:val="00501673"/>
    <w:rsid w:val="00504CF8"/>
    <w:rsid w:val="00506DBD"/>
    <w:rsid w:val="0050720A"/>
    <w:rsid w:val="005219B5"/>
    <w:rsid w:val="00523E56"/>
    <w:rsid w:val="00524F22"/>
    <w:rsid w:val="00533757"/>
    <w:rsid w:val="005358C1"/>
    <w:rsid w:val="005367E9"/>
    <w:rsid w:val="00561B44"/>
    <w:rsid w:val="0056645A"/>
    <w:rsid w:val="00572BAB"/>
    <w:rsid w:val="0058031A"/>
    <w:rsid w:val="00583166"/>
    <w:rsid w:val="0058385F"/>
    <w:rsid w:val="00592DF4"/>
    <w:rsid w:val="005B6ED3"/>
    <w:rsid w:val="005C5F20"/>
    <w:rsid w:val="005C7199"/>
    <w:rsid w:val="005D246B"/>
    <w:rsid w:val="005D52FF"/>
    <w:rsid w:val="005D5A9C"/>
    <w:rsid w:val="005E1039"/>
    <w:rsid w:val="005E3758"/>
    <w:rsid w:val="005E77CE"/>
    <w:rsid w:val="006101A1"/>
    <w:rsid w:val="00621965"/>
    <w:rsid w:val="00623658"/>
    <w:rsid w:val="0062520A"/>
    <w:rsid w:val="00625DF3"/>
    <w:rsid w:val="00626CCD"/>
    <w:rsid w:val="006413D8"/>
    <w:rsid w:val="00642064"/>
    <w:rsid w:val="0064481B"/>
    <w:rsid w:val="00657BAA"/>
    <w:rsid w:val="00662B21"/>
    <w:rsid w:val="00667614"/>
    <w:rsid w:val="006733A1"/>
    <w:rsid w:val="006777EB"/>
    <w:rsid w:val="00680A47"/>
    <w:rsid w:val="00683FE3"/>
    <w:rsid w:val="00685C0F"/>
    <w:rsid w:val="00691D46"/>
    <w:rsid w:val="00692197"/>
    <w:rsid w:val="006924DF"/>
    <w:rsid w:val="00695BF0"/>
    <w:rsid w:val="00696EF1"/>
    <w:rsid w:val="006A2B1E"/>
    <w:rsid w:val="006A5DC9"/>
    <w:rsid w:val="006C448C"/>
    <w:rsid w:val="006D0386"/>
    <w:rsid w:val="006D385A"/>
    <w:rsid w:val="006E18EA"/>
    <w:rsid w:val="006E1A0C"/>
    <w:rsid w:val="006E693D"/>
    <w:rsid w:val="006E7276"/>
    <w:rsid w:val="006F02CE"/>
    <w:rsid w:val="006F5C0C"/>
    <w:rsid w:val="006F672D"/>
    <w:rsid w:val="006F7C2C"/>
    <w:rsid w:val="00702A10"/>
    <w:rsid w:val="007062E2"/>
    <w:rsid w:val="007133D2"/>
    <w:rsid w:val="00714B8D"/>
    <w:rsid w:val="0072111C"/>
    <w:rsid w:val="0072574C"/>
    <w:rsid w:val="00732DEF"/>
    <w:rsid w:val="007337B1"/>
    <w:rsid w:val="00733C33"/>
    <w:rsid w:val="00750C20"/>
    <w:rsid w:val="00757D99"/>
    <w:rsid w:val="0076420F"/>
    <w:rsid w:val="007704F6"/>
    <w:rsid w:val="0077140C"/>
    <w:rsid w:val="00780B98"/>
    <w:rsid w:val="007811DE"/>
    <w:rsid w:val="00785368"/>
    <w:rsid w:val="007A1DF0"/>
    <w:rsid w:val="007B43D8"/>
    <w:rsid w:val="007B616B"/>
    <w:rsid w:val="007C424D"/>
    <w:rsid w:val="007C76DA"/>
    <w:rsid w:val="007D397E"/>
    <w:rsid w:val="007D47EE"/>
    <w:rsid w:val="007E484A"/>
    <w:rsid w:val="00803BB7"/>
    <w:rsid w:val="00803E82"/>
    <w:rsid w:val="0080466E"/>
    <w:rsid w:val="00807AB7"/>
    <w:rsid w:val="008139FE"/>
    <w:rsid w:val="008215BC"/>
    <w:rsid w:val="00825935"/>
    <w:rsid w:val="00834993"/>
    <w:rsid w:val="00842E35"/>
    <w:rsid w:val="008448F8"/>
    <w:rsid w:val="008455C1"/>
    <w:rsid w:val="00852728"/>
    <w:rsid w:val="0085485A"/>
    <w:rsid w:val="0085735C"/>
    <w:rsid w:val="008637CC"/>
    <w:rsid w:val="008652CA"/>
    <w:rsid w:val="008652F8"/>
    <w:rsid w:val="0087384A"/>
    <w:rsid w:val="008749A6"/>
    <w:rsid w:val="00876D66"/>
    <w:rsid w:val="00893D87"/>
    <w:rsid w:val="008A2DA9"/>
    <w:rsid w:val="008A335F"/>
    <w:rsid w:val="008A609C"/>
    <w:rsid w:val="008B0469"/>
    <w:rsid w:val="008B1B3F"/>
    <w:rsid w:val="008B6EDA"/>
    <w:rsid w:val="008B758B"/>
    <w:rsid w:val="008C3A53"/>
    <w:rsid w:val="008C6B2D"/>
    <w:rsid w:val="008D2F94"/>
    <w:rsid w:val="008D6163"/>
    <w:rsid w:val="008E088C"/>
    <w:rsid w:val="008F36EB"/>
    <w:rsid w:val="00901C83"/>
    <w:rsid w:val="00905AA2"/>
    <w:rsid w:val="00905BCB"/>
    <w:rsid w:val="00905F87"/>
    <w:rsid w:val="0090653C"/>
    <w:rsid w:val="00910154"/>
    <w:rsid w:val="00911258"/>
    <w:rsid w:val="00914C1D"/>
    <w:rsid w:val="009217E4"/>
    <w:rsid w:val="00923AC6"/>
    <w:rsid w:val="00925D8F"/>
    <w:rsid w:val="0092650A"/>
    <w:rsid w:val="009408C7"/>
    <w:rsid w:val="009421B2"/>
    <w:rsid w:val="00945207"/>
    <w:rsid w:val="00950A5D"/>
    <w:rsid w:val="00952B03"/>
    <w:rsid w:val="00954798"/>
    <w:rsid w:val="009623C0"/>
    <w:rsid w:val="0096338D"/>
    <w:rsid w:val="0097202B"/>
    <w:rsid w:val="0097357A"/>
    <w:rsid w:val="0098636A"/>
    <w:rsid w:val="009C45AB"/>
    <w:rsid w:val="009C473E"/>
    <w:rsid w:val="009C5D59"/>
    <w:rsid w:val="009D171C"/>
    <w:rsid w:val="009D52FB"/>
    <w:rsid w:val="009D566D"/>
    <w:rsid w:val="009D7C40"/>
    <w:rsid w:val="009E3581"/>
    <w:rsid w:val="009E5C17"/>
    <w:rsid w:val="009E6252"/>
    <w:rsid w:val="009F303A"/>
    <w:rsid w:val="009F3B17"/>
    <w:rsid w:val="009F6004"/>
    <w:rsid w:val="009F6158"/>
    <w:rsid w:val="00A002F0"/>
    <w:rsid w:val="00A01DA2"/>
    <w:rsid w:val="00A06EE1"/>
    <w:rsid w:val="00A07E08"/>
    <w:rsid w:val="00A2450D"/>
    <w:rsid w:val="00A3105F"/>
    <w:rsid w:val="00A40D2A"/>
    <w:rsid w:val="00A42F4C"/>
    <w:rsid w:val="00A444F5"/>
    <w:rsid w:val="00A56C25"/>
    <w:rsid w:val="00A840E8"/>
    <w:rsid w:val="00A841B2"/>
    <w:rsid w:val="00A96FF1"/>
    <w:rsid w:val="00AA00FE"/>
    <w:rsid w:val="00AA1AE0"/>
    <w:rsid w:val="00AB13A4"/>
    <w:rsid w:val="00AB3526"/>
    <w:rsid w:val="00AB61AF"/>
    <w:rsid w:val="00AC6313"/>
    <w:rsid w:val="00AD5CC5"/>
    <w:rsid w:val="00AD6891"/>
    <w:rsid w:val="00AE2DD2"/>
    <w:rsid w:val="00AF467A"/>
    <w:rsid w:val="00B044DE"/>
    <w:rsid w:val="00B0578B"/>
    <w:rsid w:val="00B11867"/>
    <w:rsid w:val="00B21BE5"/>
    <w:rsid w:val="00B27366"/>
    <w:rsid w:val="00B31138"/>
    <w:rsid w:val="00B311A3"/>
    <w:rsid w:val="00B34AFA"/>
    <w:rsid w:val="00B34C01"/>
    <w:rsid w:val="00B41A04"/>
    <w:rsid w:val="00B41CB9"/>
    <w:rsid w:val="00B42052"/>
    <w:rsid w:val="00B44BC1"/>
    <w:rsid w:val="00B50C80"/>
    <w:rsid w:val="00B52E47"/>
    <w:rsid w:val="00B57284"/>
    <w:rsid w:val="00B67187"/>
    <w:rsid w:val="00B677A9"/>
    <w:rsid w:val="00B706A2"/>
    <w:rsid w:val="00B72790"/>
    <w:rsid w:val="00B728C2"/>
    <w:rsid w:val="00B77E69"/>
    <w:rsid w:val="00B8215B"/>
    <w:rsid w:val="00B83174"/>
    <w:rsid w:val="00B85CFC"/>
    <w:rsid w:val="00B94E12"/>
    <w:rsid w:val="00B96E65"/>
    <w:rsid w:val="00BA2E1B"/>
    <w:rsid w:val="00BA37AE"/>
    <w:rsid w:val="00BA4411"/>
    <w:rsid w:val="00BA4842"/>
    <w:rsid w:val="00BC6C9F"/>
    <w:rsid w:val="00BD1EF7"/>
    <w:rsid w:val="00BE1490"/>
    <w:rsid w:val="00BE35A9"/>
    <w:rsid w:val="00C01C81"/>
    <w:rsid w:val="00C0334A"/>
    <w:rsid w:val="00C065CA"/>
    <w:rsid w:val="00C12705"/>
    <w:rsid w:val="00C1305D"/>
    <w:rsid w:val="00C21219"/>
    <w:rsid w:val="00C22B43"/>
    <w:rsid w:val="00C31067"/>
    <w:rsid w:val="00C369AA"/>
    <w:rsid w:val="00C409CB"/>
    <w:rsid w:val="00C414D0"/>
    <w:rsid w:val="00C5105F"/>
    <w:rsid w:val="00C56CD0"/>
    <w:rsid w:val="00C60E42"/>
    <w:rsid w:val="00C62B6B"/>
    <w:rsid w:val="00C6316E"/>
    <w:rsid w:val="00C65A91"/>
    <w:rsid w:val="00C73DE8"/>
    <w:rsid w:val="00C80196"/>
    <w:rsid w:val="00C86947"/>
    <w:rsid w:val="00CA06BD"/>
    <w:rsid w:val="00CA6386"/>
    <w:rsid w:val="00CB26E1"/>
    <w:rsid w:val="00CB28A8"/>
    <w:rsid w:val="00CC2C1C"/>
    <w:rsid w:val="00CD0D65"/>
    <w:rsid w:val="00CD2AF4"/>
    <w:rsid w:val="00CD3BCA"/>
    <w:rsid w:val="00CE3BE3"/>
    <w:rsid w:val="00CF177A"/>
    <w:rsid w:val="00CF4259"/>
    <w:rsid w:val="00CF6442"/>
    <w:rsid w:val="00D01C0E"/>
    <w:rsid w:val="00D0369B"/>
    <w:rsid w:val="00D046B7"/>
    <w:rsid w:val="00D10ABD"/>
    <w:rsid w:val="00D12091"/>
    <w:rsid w:val="00D3668F"/>
    <w:rsid w:val="00D432BE"/>
    <w:rsid w:val="00D43CEB"/>
    <w:rsid w:val="00D45AA4"/>
    <w:rsid w:val="00D5333C"/>
    <w:rsid w:val="00D55305"/>
    <w:rsid w:val="00D62E0F"/>
    <w:rsid w:val="00D65AA2"/>
    <w:rsid w:val="00D66CB5"/>
    <w:rsid w:val="00D76AFE"/>
    <w:rsid w:val="00D91015"/>
    <w:rsid w:val="00D910B1"/>
    <w:rsid w:val="00D93CB3"/>
    <w:rsid w:val="00D96D35"/>
    <w:rsid w:val="00D9722D"/>
    <w:rsid w:val="00D97238"/>
    <w:rsid w:val="00DA5E9F"/>
    <w:rsid w:val="00DB55E6"/>
    <w:rsid w:val="00DB6D2F"/>
    <w:rsid w:val="00DC191E"/>
    <w:rsid w:val="00DE7138"/>
    <w:rsid w:val="00DF1CC7"/>
    <w:rsid w:val="00DF23BE"/>
    <w:rsid w:val="00DF42D0"/>
    <w:rsid w:val="00DF4AD3"/>
    <w:rsid w:val="00DF542D"/>
    <w:rsid w:val="00DF7076"/>
    <w:rsid w:val="00E032BB"/>
    <w:rsid w:val="00E03F92"/>
    <w:rsid w:val="00E1082C"/>
    <w:rsid w:val="00E12819"/>
    <w:rsid w:val="00E1293E"/>
    <w:rsid w:val="00E13D62"/>
    <w:rsid w:val="00E2328B"/>
    <w:rsid w:val="00E55813"/>
    <w:rsid w:val="00E577EB"/>
    <w:rsid w:val="00E62190"/>
    <w:rsid w:val="00E64673"/>
    <w:rsid w:val="00E7164E"/>
    <w:rsid w:val="00E73025"/>
    <w:rsid w:val="00E7409E"/>
    <w:rsid w:val="00E753DE"/>
    <w:rsid w:val="00E929B2"/>
    <w:rsid w:val="00E94784"/>
    <w:rsid w:val="00E96458"/>
    <w:rsid w:val="00E97926"/>
    <w:rsid w:val="00EA4907"/>
    <w:rsid w:val="00EA4AD5"/>
    <w:rsid w:val="00EB53D1"/>
    <w:rsid w:val="00EB6C95"/>
    <w:rsid w:val="00EB73F8"/>
    <w:rsid w:val="00EC2B13"/>
    <w:rsid w:val="00ED15E3"/>
    <w:rsid w:val="00ED2879"/>
    <w:rsid w:val="00ED51C3"/>
    <w:rsid w:val="00EE46E1"/>
    <w:rsid w:val="00EF64A1"/>
    <w:rsid w:val="00F0236E"/>
    <w:rsid w:val="00F04C8E"/>
    <w:rsid w:val="00F07706"/>
    <w:rsid w:val="00F079B2"/>
    <w:rsid w:val="00F15DAA"/>
    <w:rsid w:val="00F2058C"/>
    <w:rsid w:val="00F21C1A"/>
    <w:rsid w:val="00F269A7"/>
    <w:rsid w:val="00F357F4"/>
    <w:rsid w:val="00F408EC"/>
    <w:rsid w:val="00F44926"/>
    <w:rsid w:val="00F5246C"/>
    <w:rsid w:val="00F55FAD"/>
    <w:rsid w:val="00F56B1B"/>
    <w:rsid w:val="00F56EC7"/>
    <w:rsid w:val="00F63B4E"/>
    <w:rsid w:val="00F65A5D"/>
    <w:rsid w:val="00F66F4B"/>
    <w:rsid w:val="00F777A0"/>
    <w:rsid w:val="00F808CA"/>
    <w:rsid w:val="00F83FB5"/>
    <w:rsid w:val="00F94F77"/>
    <w:rsid w:val="00F95E34"/>
    <w:rsid w:val="00FA5991"/>
    <w:rsid w:val="00FB31B7"/>
    <w:rsid w:val="00FC3FDA"/>
    <w:rsid w:val="00FE4B7D"/>
    <w:rsid w:val="00FE6C79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F86615-D1D7-49E4-A277-D587485FD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F1C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F1C1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3F1C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3F1C1C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Nisha Hyjan</dc:creator>
  <cp:keywords/>
  <dc:description/>
  <cp:lastModifiedBy>AffrinNisha Hyjan </cp:lastModifiedBy>
  <cp:revision>1</cp:revision>
  <dcterms:created xsi:type="dcterms:W3CDTF">2022-07-11T09:03:00Z</dcterms:created>
  <dcterms:modified xsi:type="dcterms:W3CDTF">2022-07-11T09:04:00Z</dcterms:modified>
</cp:coreProperties>
</file>